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6CD" w:rsidRDefault="00D966CD" w:rsidP="00D966C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from: “</w:t>
      </w:r>
      <w:r w:rsidRPr="00D966CD">
        <w:rPr>
          <w:rFonts w:ascii="Times New Roman" w:eastAsia="Times New Roman" w:hAnsi="Times New Roman" w:cs="Times New Roman"/>
          <w:b/>
          <w:sz w:val="24"/>
          <w:szCs w:val="24"/>
        </w:rPr>
        <w:t>Linking functional traits with tree growth and forest productivity in Quercus ilex forests along a climatic gradient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” </w:t>
      </w:r>
      <w:r>
        <w:rPr>
          <w:rFonts w:ascii="Times New Roman" w:eastAsia="Times New Roman" w:hAnsi="Times New Roman" w:cs="Times New Roman"/>
          <w:sz w:val="24"/>
          <w:szCs w:val="24"/>
        </w:rPr>
        <w:t>by P. Salazar, A. Diaz, M. Olmo, P. Ruiz-Benito, V. Barrón, C. Bastias, E. de la Riva, R. Villar</w:t>
      </w:r>
    </w:p>
    <w:p w:rsidR="00D966CD" w:rsidRDefault="00D966CD" w:rsidP="00D966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. (Top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ncipal component analysis (PCA) of leaf nutrients i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Quercus ilex </w:t>
      </w:r>
      <w:r>
        <w:rPr>
          <w:rFonts w:ascii="Times New Roman" w:eastAsia="Times New Roman" w:hAnsi="Times New Roman" w:cs="Times New Roman"/>
          <w:sz w:val="24"/>
          <w:szCs w:val="24"/>
        </w:rPr>
        <w:t>studied plots. Normal confidence ellipses (9</w:t>
      </w:r>
      <w:r w:rsidR="00AD6E2B">
        <w:rPr>
          <w:rFonts w:ascii="Times New Roman" w:eastAsia="Times New Roman" w:hAnsi="Times New Roman" w:cs="Times New Roman"/>
          <w:sz w:val="24"/>
          <w:szCs w:val="24"/>
        </w:rPr>
        <w:t xml:space="preserve">5% interval) for each provinc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shown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ottom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le scores for the principal component analysis. </w:t>
      </w:r>
    </w:p>
    <w:p w:rsidR="00D966CD" w:rsidRDefault="00C84569" w:rsidP="00AD6E2B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8EB655A" wp14:editId="1C44EFBB">
            <wp:extent cx="4787526" cy="359092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19256" cy="36147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66CD" w:rsidRDefault="00D966CD" w:rsidP="00D966C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6038B46" wp14:editId="4BAF295D">
            <wp:extent cx="2793503" cy="3305175"/>
            <wp:effectExtent l="0" t="0" r="6985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47608" cy="336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43C9" w:rsidRDefault="00D243C9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D243C9" w:rsidRDefault="00D243C9" w:rsidP="00D966C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D966CD" w:rsidRDefault="00D966CD" w:rsidP="00D966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Top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variate correlation matrix between abiotic factors. Soil nutrient PCA axes (S1 and S2), MAT: mean annual temperature, MAP: mean annual precipitation, and AI: aridity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ottom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variate correlation matrix between functional traits. LT: leaf thickness, LMA: leaf mass per area, LD: leaf density, LA: leaf area, and SWDMC: stem-wood dry matter content, and SWD: stem-wood density.</w:t>
      </w:r>
    </w:p>
    <w:p w:rsidR="00D966CD" w:rsidRDefault="00C84569" w:rsidP="00D966C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8456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181475" cy="3136106"/>
            <wp:effectExtent l="0" t="0" r="0" b="7620"/>
            <wp:docPr id="9" name="Imagen 9" descr="E:\OneDrive\OneDrive - UDEP\ForChange\Figuras\Append_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OneDrive\OneDrive - UDEP\ForChange\Figuras\Append_1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3549" cy="31451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6CD" w:rsidRDefault="00C84569" w:rsidP="00D966C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C84569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295140" cy="3221355"/>
            <wp:effectExtent l="0" t="0" r="0" b="0"/>
            <wp:docPr id="11" name="Imagen 11" descr="E:\OneDrive\OneDrive - UDEP\ForChange\Figuras\Append_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OneDrive\OneDrive - UDEP\ForChange\Figuras\Append_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6645" cy="3229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66CD" w:rsidRDefault="00D966CD" w:rsidP="00D966CD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:rsidR="00D966CD" w:rsidRDefault="00D966CD" w:rsidP="00D966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3. (Top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rincipal component analysis (PCA) of soil nutrients. Normal confidence ellipses (95% interval) for each province is shown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ottom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Variable scores for the principal component analysis. </w:t>
      </w:r>
    </w:p>
    <w:p w:rsidR="00D966CD" w:rsidRDefault="00D42D1F" w:rsidP="00D966C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C3084B8" wp14:editId="2F734FAA">
            <wp:extent cx="5028806" cy="3771900"/>
            <wp:effectExtent l="0" t="0" r="635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261" cy="37804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966CD" w:rsidRDefault="00D243C9" w:rsidP="00D966CD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E0650B9" wp14:editId="5E7A3ED3">
            <wp:extent cx="3077314" cy="3600450"/>
            <wp:effectExtent l="0" t="0" r="889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97130" cy="36236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2D1F" w:rsidRDefault="00D42D1F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D966CD" w:rsidRDefault="00D966CD" w:rsidP="00D966CD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scriptive statistics of soil and leaf nutrients. </w:t>
      </w:r>
    </w:p>
    <w:p w:rsidR="00D966CD" w:rsidRDefault="00D966CD" w:rsidP="00D966C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180" w:type="dxa"/>
        <w:jc w:val="center"/>
        <w:tblLook w:val="04A0" w:firstRow="1" w:lastRow="0" w:firstColumn="1" w:lastColumn="0" w:noHBand="0" w:noVBand="1"/>
      </w:tblPr>
      <w:tblGrid>
        <w:gridCol w:w="1200"/>
        <w:gridCol w:w="1056"/>
        <w:gridCol w:w="776"/>
        <w:gridCol w:w="760"/>
        <w:gridCol w:w="756"/>
        <w:gridCol w:w="940"/>
        <w:gridCol w:w="880"/>
      </w:tblGrid>
      <w:tr w:rsidR="00C37A79" w:rsidRPr="00C37A79" w:rsidTr="009C32A1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v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35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.5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69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9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8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70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99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.04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40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</w:t>
            </w:r>
            <w:bookmarkStart w:id="0" w:name="_GoBack"/>
            <w:bookmarkEnd w:id="0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43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.47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1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.8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f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7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2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3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59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6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7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2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19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.89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8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48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3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19</w:t>
            </w:r>
          </w:p>
        </w:tc>
      </w:tr>
      <w:tr w:rsidR="00C37A79" w:rsidRPr="00C37A79" w:rsidTr="009C32A1">
        <w:trPr>
          <w:trHeight w:val="300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7A79" w:rsidRPr="00C37A79" w:rsidRDefault="00C37A79" w:rsidP="00C37A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A7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6</w:t>
            </w:r>
          </w:p>
        </w:tc>
      </w:tr>
    </w:tbl>
    <w:p w:rsidR="00D966CD" w:rsidRDefault="00D966CD" w:rsidP="00D966C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66CD" w:rsidRDefault="00D966CD" w:rsidP="00D966C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66CD" w:rsidRDefault="00D966CD" w:rsidP="00D966C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66CD" w:rsidRDefault="00D966CD" w:rsidP="00D966C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D966CD" w:rsidRDefault="00D966CD" w:rsidP="00D966CD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67DA8" w:rsidRDefault="00B67DA8"/>
    <w:sectPr w:rsidR="00B67DA8">
      <w:footerReference w:type="default" r:id="rId10"/>
      <w:pgSz w:w="11906" w:h="16838"/>
      <w:pgMar w:top="1417" w:right="1700" w:bottom="1417" w:left="170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43C9" w:rsidRDefault="00D243C9">
    <w:pPr>
      <w:jc w:val="right"/>
    </w:pPr>
    <w:r>
      <w:fldChar w:fldCharType="begin"/>
    </w:r>
    <w:r>
      <w:instrText>PAGE</w:instrText>
    </w:r>
    <w:r>
      <w:fldChar w:fldCharType="separate"/>
    </w:r>
    <w:r w:rsidR="009C32A1">
      <w:rPr>
        <w:noProof/>
      </w:rPr>
      <w:t>3</w:t>
    </w:r>
    <w: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3NjI0NjY2AwIDIyUdpeDU4uLM/DyQAsNaAG1w/1osAAAA"/>
  </w:docVars>
  <w:rsids>
    <w:rsidRoot w:val="00D966CD"/>
    <w:rsid w:val="009C32A1"/>
    <w:rsid w:val="00AD6E2B"/>
    <w:rsid w:val="00B67DA8"/>
    <w:rsid w:val="00C37A79"/>
    <w:rsid w:val="00C84569"/>
    <w:rsid w:val="00D243C9"/>
    <w:rsid w:val="00D42D1F"/>
    <w:rsid w:val="00D9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DD3AAA4-C7C6-491D-B07F-0E4A41221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966CD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966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966C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21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4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ésar Salazar Zarzosa</dc:creator>
  <cp:keywords/>
  <dc:description/>
  <cp:lastModifiedBy>Pablo César Salazar Zarzosa</cp:lastModifiedBy>
  <cp:revision>4</cp:revision>
  <dcterms:created xsi:type="dcterms:W3CDTF">2020-12-06T12:42:00Z</dcterms:created>
  <dcterms:modified xsi:type="dcterms:W3CDTF">2020-12-06T15:41:00Z</dcterms:modified>
</cp:coreProperties>
</file>